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1 sequences used in this study</w:t>
      </w:r>
    </w:p>
    <w:tbl>
      <w:tblPr>
        <w:tblW w:w="99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801"/>
        <w:gridCol w:w="1891"/>
        <w:gridCol w:w="1670"/>
        <w:gridCol w:w="1155"/>
        <w:gridCol w:w="2732"/>
      </w:tblGrid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rigi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Year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nbank #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etails/reference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08616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ourhy et al, 2008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08621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04029AFG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ourhy et al, 2008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08621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02052AFG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ourhy et al, 2008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7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7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7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0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7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7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2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7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2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51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pi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51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lask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F61185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rctic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8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lger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64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598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15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orse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25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270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32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33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34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48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552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2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58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orse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J64593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z78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Zeynalova et al,201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Bosn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F97382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cElhinney et al., 2011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F35184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bat 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din-Davis et al., 2001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Bulgar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30029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 2007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ameroo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63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hin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10299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mith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Chin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10299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mith et al., 200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ubai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30440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ubai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3106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ubai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3106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Dubai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3106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Egypt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6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Egypt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6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Egypt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6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Egypt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7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62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Emirates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092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Eston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4343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9342EST  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raccoon dog  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9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30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51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30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51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30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31751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30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8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6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2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4270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Bourhy et al.,direct submission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reenland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65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rctic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Guine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48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F37472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dog  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Jayakumar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95631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Pfefferle,S. direct submission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85458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68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goat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din-Davis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85458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68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din-Davis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85458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69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din-Davis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85458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70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heep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din-Davis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52121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heep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din-Davis et al., Direct submission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7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X98774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heep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Pant et al., 201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X98774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Pant et al., 201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5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5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5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60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6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6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hyena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48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8681IRA  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48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8702IRA  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4301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9308IR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Bourhy et al., 199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4301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9309IR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Bourhy et al., 199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4301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9320IR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Bourhy et al., 199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X524127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251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orton et al., 201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X52417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251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orton et al., 201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X52417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252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orton et al., 201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7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59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7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ongoose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8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0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orse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29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51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38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38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0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1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1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4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4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srael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4302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9332ISR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Bourhy et al., 199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Ivory coast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63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Jord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2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nkey/J2/199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Jord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2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/J3/199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Jord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2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/J4/199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Jord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2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adger/J6/199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adger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Kazakh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9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heep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Kazakh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9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ed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Mongol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B57100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oldbaatar et al., 2010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Mongol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B57100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oldbaatar et al., 2011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Mongol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B57101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oldbaatar et al., 2012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Morocco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85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Namib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J39239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ongoose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an Zyl et al., 2010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14616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64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ed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irect submission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08619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ed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Bourhy et al, 2008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4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14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414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I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1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II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IX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V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VI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heep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VII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goat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X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X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10299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9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mith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7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08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9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9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2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9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outh Afric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63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5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t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6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8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uslik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8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8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8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50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accoon 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50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51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rctic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01012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3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ansfield et al., 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01012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ansfield et al., 2007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audi Arab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304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This study(FLI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erb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7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F97377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cElhinney et al., 2011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erb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F97378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cElhinney et al., 2011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outh Afric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J39238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mongoose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an Zyl et al., 2010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yr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F50818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direct submission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anzan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2264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GB"/>
              </w:rPr>
              <w:t>Kissi et al., 1995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exas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J22853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gray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elasco-Villa et al., 2008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exas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5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J22853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Velasco-Villa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exas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GU64478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bat 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Streiker et al., 2010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hailand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5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B17889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THA1013  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rai, 2004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0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202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0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20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wolf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2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2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2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2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2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2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3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19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3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20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3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09162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4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3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53625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8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 ,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53625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86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 ,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53625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87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 ,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53625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8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acka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 ,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53625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8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 ,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 xml:space="preserve">AY538776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42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 ,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95635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8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Johnson et al., 2006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7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ow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Q83747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en-GB"/>
              </w:rPr>
              <w:t>T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avid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9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18061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201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n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18061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R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n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18061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R33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n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EU18061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R40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human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Un et al., 2009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1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38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2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44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3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145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4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1382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(APH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UAE (Emirates)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1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5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 XI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UAE (Emirates)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2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6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XIII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camel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UAE (Emirates)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94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P723637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RVXIV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dog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This study (Vienna)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Yakutia</w:t>
            </w:r>
          </w:p>
        </w:tc>
        <w:tc>
          <w:tcPr>
            <w:tcW w:w="8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1988</w:t>
            </w:r>
          </w:p>
        </w:tc>
        <w:tc>
          <w:tcPr>
            <w:tcW w:w="1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Y352488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Arctic fox</w:t>
            </w:r>
          </w:p>
        </w:tc>
        <w:tc>
          <w:tcPr>
            <w:tcW w:w="2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n-GB"/>
              </w:rPr>
              <w:t>Kuzmin et al., 2004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a= data not available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2:21:00Z</dcterms:created>
  <dc:creator>Horton DL Dr (School of Vet Med.)</dc:creator>
  <dc:description/>
  <dc:language>en-US</dc:language>
  <cp:lastModifiedBy>Marston, Denise (AHVLA)</cp:lastModifiedBy>
  <dcterms:modified xsi:type="dcterms:W3CDTF">2015-02-02T12:21:00Z</dcterms:modified>
  <cp:revision>2</cp:revision>
  <dc:subject/>
  <dc:title/>
</cp:coreProperties>
</file>